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5729A" w14:textId="77777777" w:rsidR="00653C28" w:rsidRPr="00817908" w:rsidRDefault="00653C28" w:rsidP="00653C28">
      <w:pPr>
        <w:rPr>
          <w:rFonts w:cs="Arial"/>
        </w:rPr>
      </w:pPr>
      <w:r w:rsidRPr="00817908">
        <w:rPr>
          <w:rFonts w:cs="Arial"/>
          <w:noProof/>
        </w:rPr>
        <w:drawing>
          <wp:inline distT="0" distB="0" distL="0" distR="0" wp14:anchorId="51747837" wp14:editId="7C34A5A0">
            <wp:extent cx="5400040" cy="3780155"/>
            <wp:effectExtent l="0" t="0" r="10160" b="10795"/>
            <wp:docPr id="14" name="グラフ 14">
              <a:extLst xmlns:a="http://schemas.openxmlformats.org/drawingml/2006/main">
                <a:ext uri="{FF2B5EF4-FFF2-40B4-BE49-F238E27FC236}">
                  <a16:creationId xmlns:a16="http://schemas.microsoft.com/office/drawing/2014/main" id="{863CFEB7-85A6-4E64-ADA5-E355629636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4A8989" w14:textId="77777777" w:rsidR="00653C28" w:rsidRPr="00817908" w:rsidRDefault="00653C28" w:rsidP="00653C28">
      <w:pPr>
        <w:rPr>
          <w:rFonts w:cs="Arial"/>
        </w:rPr>
      </w:pPr>
      <w:r>
        <w:rPr>
          <w:rFonts w:cs="Arial"/>
        </w:rPr>
        <w:t>Figure S3</w:t>
      </w:r>
      <w:r w:rsidRPr="00817908">
        <w:rPr>
          <w:rFonts w:cs="Arial"/>
        </w:rPr>
        <w:t>. Year-over-year comparisons of the number of cases and claimed hospital charges.</w:t>
      </w:r>
    </w:p>
    <w:p w14:paraId="5E8B35E4" w14:textId="77777777" w:rsidR="00653C28" w:rsidRPr="00817908" w:rsidRDefault="00653C28" w:rsidP="00653C28">
      <w:pPr>
        <w:rPr>
          <w:rFonts w:cs="Arial"/>
        </w:rPr>
      </w:pPr>
      <w:r w:rsidRPr="00817908">
        <w:rPr>
          <w:rFonts w:cs="Arial"/>
        </w:rPr>
        <w:br w:type="page"/>
      </w:r>
    </w:p>
    <w:p w14:paraId="1D9F660A" w14:textId="77777777" w:rsidR="00653C28" w:rsidRDefault="00653C28"/>
    <w:sectPr w:rsidR="00653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28"/>
    <w:rsid w:val="004C7E66"/>
    <w:rsid w:val="0065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661C6"/>
  <w15:chartTrackingRefBased/>
  <w15:docId w15:val="{6B4912FD-0267-441C-A450-EEF860B0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743428225317989E-2"/>
          <c:y val="0.13250953470633103"/>
          <c:w val="0.69372171317249498"/>
          <c:h val="0.79671009087250821"/>
        </c:manualLayout>
      </c:layout>
      <c:lineChart>
        <c:grouping val="standard"/>
        <c:varyColors val="0"/>
        <c:ser>
          <c:idx val="6"/>
          <c:order val="0"/>
          <c:tx>
            <c:strRef>
              <c:f>'[全体集計_20201006.xlsx]全入院、外来'!$H$42</c:f>
              <c:strCache>
                <c:ptCount val="1"/>
                <c:pt idx="0">
                  <c:v>Hospital charges, out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H$30:$H$41</c:f>
              <c:numCache>
                <c:formatCode>General</c:formatCode>
                <c:ptCount val="12"/>
                <c:pt idx="0">
                  <c:v>1.0873163030296438</c:v>
                </c:pt>
                <c:pt idx="1">
                  <c:v>1.0155395505852152</c:v>
                </c:pt>
                <c:pt idx="2">
                  <c:v>1.0830875045990098</c:v>
                </c:pt>
                <c:pt idx="3">
                  <c:v>1.0313235517326527</c:v>
                </c:pt>
                <c:pt idx="4">
                  <c:v>1.0225601787500118</c:v>
                </c:pt>
                <c:pt idx="5">
                  <c:v>1.0674378781463516</c:v>
                </c:pt>
                <c:pt idx="6">
                  <c:v>1.0552075246824311</c:v>
                </c:pt>
                <c:pt idx="7">
                  <c:v>1.0162112950554587</c:v>
                </c:pt>
                <c:pt idx="8">
                  <c:v>1.0267204103397709</c:v>
                </c:pt>
                <c:pt idx="9">
                  <c:v>0.91095474870680471</c:v>
                </c:pt>
                <c:pt idx="10">
                  <c:v>0.8426704258269585</c:v>
                </c:pt>
                <c:pt idx="11">
                  <c:v>0.997305533770571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8A-4D25-8250-666517FA965B}"/>
            </c:ext>
          </c:extLst>
        </c:ser>
        <c:ser>
          <c:idx val="1"/>
          <c:order val="1"/>
          <c:tx>
            <c:strRef>
              <c:f>'[全体集計_20201006.xlsx]全入院、外来'!$C$42</c:f>
              <c:strCache>
                <c:ptCount val="1"/>
                <c:pt idx="0">
                  <c:v>Hospital charges, in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C$30:$C$41</c:f>
              <c:numCache>
                <c:formatCode>General</c:formatCode>
                <c:ptCount val="12"/>
                <c:pt idx="0">
                  <c:v>1.0536025333181884</c:v>
                </c:pt>
                <c:pt idx="1">
                  <c:v>1.0034354491616919</c:v>
                </c:pt>
                <c:pt idx="2">
                  <c:v>1.0245594148877455</c:v>
                </c:pt>
                <c:pt idx="3">
                  <c:v>1.0065795958315671</c:v>
                </c:pt>
                <c:pt idx="4">
                  <c:v>1.0281896300147422</c:v>
                </c:pt>
                <c:pt idx="5">
                  <c:v>1.0363138387270956</c:v>
                </c:pt>
                <c:pt idx="6">
                  <c:v>1.0287051947499042</c:v>
                </c:pt>
                <c:pt idx="7">
                  <c:v>1.0409096654669197</c:v>
                </c:pt>
                <c:pt idx="8">
                  <c:v>1.0051135571250809</c:v>
                </c:pt>
                <c:pt idx="9">
                  <c:v>0.9331153625872175</c:v>
                </c:pt>
                <c:pt idx="10">
                  <c:v>0.86981130396106032</c:v>
                </c:pt>
                <c:pt idx="11">
                  <c:v>0.9294900809808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8A-4D25-8250-666517FA965B}"/>
            </c:ext>
          </c:extLst>
        </c:ser>
        <c:ser>
          <c:idx val="5"/>
          <c:order val="2"/>
          <c:tx>
            <c:strRef>
              <c:f>'[全体集計_20201006.xlsx]全入院、外来'!$G$42</c:f>
              <c:strCache>
                <c:ptCount val="1"/>
                <c:pt idx="0">
                  <c:v>Number of cases, outpatients</c:v>
                </c:pt>
              </c:strCache>
            </c:strRef>
          </c:tx>
          <c:spPr>
            <a:ln w="19050" cap="rnd">
              <a:solidFill>
                <a:schemeClr val="accent5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G$30:$G$41</c:f>
              <c:numCache>
                <c:formatCode>General</c:formatCode>
                <c:ptCount val="12"/>
                <c:pt idx="0">
                  <c:v>1.0352343945211906</c:v>
                </c:pt>
                <c:pt idx="1">
                  <c:v>0.96316524108823087</c:v>
                </c:pt>
                <c:pt idx="2">
                  <c:v>1.05262556700447</c:v>
                </c:pt>
                <c:pt idx="3">
                  <c:v>0.97360319563465725</c:v>
                </c:pt>
                <c:pt idx="4">
                  <c:v>0.97073496429874206</c:v>
                </c:pt>
                <c:pt idx="5">
                  <c:v>1.0163803456968268</c:v>
                </c:pt>
                <c:pt idx="6">
                  <c:v>0.98285420669278456</c:v>
                </c:pt>
                <c:pt idx="7">
                  <c:v>0.95843781583891019</c:v>
                </c:pt>
                <c:pt idx="8">
                  <c:v>0.93613428444418312</c:v>
                </c:pt>
                <c:pt idx="9">
                  <c:v>0.81431746740404054</c:v>
                </c:pt>
                <c:pt idx="10">
                  <c:v>0.74459224564005499</c:v>
                </c:pt>
                <c:pt idx="11">
                  <c:v>0.914272442173438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48A-4D25-8250-666517FA965B}"/>
            </c:ext>
          </c:extLst>
        </c:ser>
        <c:ser>
          <c:idx val="0"/>
          <c:order val="3"/>
          <c:tx>
            <c:strRef>
              <c:f>'[全体集計_20201006.xlsx]全入院、外来'!$B$42</c:f>
              <c:strCache>
                <c:ptCount val="1"/>
                <c:pt idx="0">
                  <c:v>Number of cases, inpatients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B$30:$B$41</c:f>
              <c:numCache>
                <c:formatCode>General</c:formatCode>
                <c:ptCount val="12"/>
                <c:pt idx="0">
                  <c:v>1.0240289857503502</c:v>
                </c:pt>
                <c:pt idx="1">
                  <c:v>0.99150821487908425</c:v>
                </c:pt>
                <c:pt idx="2">
                  <c:v>0.99990200008909091</c:v>
                </c:pt>
                <c:pt idx="3">
                  <c:v>0.99093378636367468</c:v>
                </c:pt>
                <c:pt idx="4">
                  <c:v>1.0068894513319893</c:v>
                </c:pt>
                <c:pt idx="5">
                  <c:v>1.0175117595148846</c:v>
                </c:pt>
                <c:pt idx="6">
                  <c:v>1.0038239125748616</c:v>
                </c:pt>
                <c:pt idx="7">
                  <c:v>1.0202757502027575</c:v>
                </c:pt>
                <c:pt idx="8">
                  <c:v>0.95087768969422426</c:v>
                </c:pt>
                <c:pt idx="9">
                  <c:v>0.84131839978425571</c:v>
                </c:pt>
                <c:pt idx="10">
                  <c:v>0.77175871938937768</c:v>
                </c:pt>
                <c:pt idx="11">
                  <c:v>0.855124308448876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48A-4D25-8250-666517FA96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  <c:max val="1.1000000000000001"/>
          <c:min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280805327367951"/>
          <c:y val="0.26590989627440736"/>
          <c:w val="0.22600314071747615"/>
          <c:h val="0.463389970990468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3:00Z</dcterms:created>
  <dcterms:modified xsi:type="dcterms:W3CDTF">2020-12-24T02:23:00Z</dcterms:modified>
</cp:coreProperties>
</file>